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F4DB87" w14:textId="77777777" w:rsidR="001F2C76" w:rsidRPr="0006743A" w:rsidRDefault="001F2C76" w:rsidP="001F2C7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7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development </w:t>
      </w:r>
      <w:r w:rsidRPr="00067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a hairless phenotype in barley roots treated with gold nanoparticles is accompanied by changes in the </w:t>
      </w:r>
      <w:proofErr w:type="spellStart"/>
      <w:r w:rsidRPr="0006743A">
        <w:rPr>
          <w:rFonts w:ascii="Times New Roman" w:hAnsi="Times New Roman" w:cs="Times New Roman"/>
          <w:b/>
          <w:sz w:val="24"/>
          <w:szCs w:val="24"/>
          <w:lang w:val="en-US"/>
        </w:rPr>
        <w:t>symplasmic</w:t>
      </w:r>
      <w:proofErr w:type="spellEnd"/>
      <w:r w:rsidRPr="00067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munication</w:t>
      </w:r>
    </w:p>
    <w:p w14:paraId="7A967ABE" w14:textId="77777777" w:rsidR="001F2C76" w:rsidRPr="0006743A" w:rsidRDefault="001F2C76" w:rsidP="001F2C76">
      <w:pPr>
        <w:tabs>
          <w:tab w:val="left" w:pos="24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</w:p>
    <w:p w14:paraId="79EFCDC5" w14:textId="77777777" w:rsidR="001F2C76" w:rsidRPr="0006743A" w:rsidRDefault="001F2C76" w:rsidP="001F2C76">
      <w:pPr>
        <w:spacing w:after="16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743A">
        <w:rPr>
          <w:rFonts w:ascii="Times New Roman" w:hAnsi="Times New Roman" w:cs="Times New Roman"/>
          <w:sz w:val="24"/>
          <w:szCs w:val="24"/>
        </w:rPr>
        <w:t>Anna Milewska-Hendel</w:t>
      </w:r>
      <w:r w:rsidRPr="0006743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6743A">
        <w:rPr>
          <w:rFonts w:ascii="Times New Roman" w:hAnsi="Times New Roman" w:cs="Times New Roman"/>
          <w:sz w:val="24"/>
          <w:szCs w:val="24"/>
        </w:rPr>
        <w:t>, Weronika Witek</w:t>
      </w:r>
      <w:r w:rsidRPr="000674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743A">
        <w:rPr>
          <w:rFonts w:ascii="Times New Roman" w:hAnsi="Times New Roman" w:cs="Times New Roman"/>
          <w:sz w:val="24"/>
          <w:szCs w:val="24"/>
        </w:rPr>
        <w:t>, Aleksandra Rypień</w:t>
      </w:r>
      <w:r w:rsidRPr="000674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743A">
        <w:rPr>
          <w:rFonts w:ascii="Times New Roman" w:hAnsi="Times New Roman" w:cs="Times New Roman"/>
          <w:sz w:val="24"/>
          <w:szCs w:val="24"/>
        </w:rPr>
        <w:t>, Maciej Zubko</w:t>
      </w:r>
      <w:r w:rsidRPr="0006743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743A">
        <w:rPr>
          <w:rFonts w:ascii="Times New Roman" w:hAnsi="Times New Roman" w:cs="Times New Roman"/>
          <w:sz w:val="24"/>
          <w:szCs w:val="24"/>
        </w:rPr>
        <w:t>, Rafał Barański</w:t>
      </w:r>
      <w:r w:rsidRPr="0006743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743A">
        <w:rPr>
          <w:rFonts w:ascii="Times New Roman" w:hAnsi="Times New Roman" w:cs="Times New Roman"/>
          <w:sz w:val="24"/>
          <w:szCs w:val="24"/>
        </w:rPr>
        <w:t>, Danuta Stróż</w:t>
      </w:r>
      <w:r w:rsidRPr="0006743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743A">
        <w:rPr>
          <w:rFonts w:ascii="Times New Roman" w:hAnsi="Times New Roman" w:cs="Times New Roman"/>
          <w:sz w:val="24"/>
          <w:szCs w:val="24"/>
        </w:rPr>
        <w:t xml:space="preserve"> </w:t>
      </w:r>
      <w:r w:rsidRPr="0006743A">
        <w:rPr>
          <w:rFonts w:ascii="Times New Roman" w:hAnsi="Times New Roman" w:cs="Times New Roman"/>
          <w:sz w:val="24"/>
          <w:szCs w:val="24"/>
        </w:rPr>
        <w:t>&amp; Ewa U. Kurczyńska</w:t>
      </w:r>
      <w:r w:rsidRPr="0006743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FB5FD6B" w14:textId="77777777" w:rsidR="001F2C76" w:rsidRPr="0006743A" w:rsidRDefault="001F2C76" w:rsidP="001F2C7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674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Department of Cell Biology, Faculty of Biology and Environmental Protection, University of Silesia in Katowice, 28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US"/>
        </w:rPr>
        <w:t>Jagiellońska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 Street</w:t>
      </w:r>
      <w:r w:rsidRPr="0006743A">
        <w:rPr>
          <w:rFonts w:ascii="Times New Roman" w:hAnsi="Times New Roman" w:cs="Times New Roman"/>
          <w:sz w:val="24"/>
          <w:szCs w:val="24"/>
          <w:lang w:val="en-US"/>
        </w:rPr>
        <w:t>, 40-032 Katowice, Poland</w:t>
      </w:r>
    </w:p>
    <w:p w14:paraId="03C7DFA5" w14:textId="77777777" w:rsidR="001F2C76" w:rsidRPr="0006743A" w:rsidRDefault="001F2C76" w:rsidP="001F2C7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674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Laboratory of Microscopy Techniques, Faculty of Biology and Environmental Protection, University of Silesia in Katowice, 28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US"/>
        </w:rPr>
        <w:t>Jagiellońska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 Street, 40-032 Katowice, Poland</w:t>
      </w:r>
    </w:p>
    <w:p w14:paraId="25DB7477" w14:textId="77777777" w:rsidR="001F2C76" w:rsidRPr="0006743A" w:rsidRDefault="001F2C76" w:rsidP="001F2C7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674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Institute of Materials Science, Faculty of Computer Science and Materials Science, University of Silesia in Katowice, 75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US"/>
        </w:rPr>
        <w:t>Pułku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US"/>
        </w:rPr>
        <w:t>Piechoty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 Street 1a,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US"/>
        </w:rPr>
        <w:t>Chorzów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US"/>
        </w:rPr>
        <w:t>, 41-500, Poland.</w:t>
      </w:r>
    </w:p>
    <w:p w14:paraId="6F0FC38F" w14:textId="77777777" w:rsidR="001F2C76" w:rsidRPr="0006743A" w:rsidRDefault="001F2C76" w:rsidP="001F2C7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674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Institute of Plant Biology and Biotechnology, Faculty of Biotechnology and Horticulture, University of Agriculture in Krakow, Al. 29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US"/>
        </w:rPr>
        <w:t>Listopada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 54, 31-425 Krakow, Poland</w:t>
      </w:r>
    </w:p>
    <w:p w14:paraId="4ACE25FB" w14:textId="77777777" w:rsidR="00DB0091" w:rsidRPr="0006743A" w:rsidRDefault="00DB0091" w:rsidP="00DB00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93F0B6" w14:textId="77777777" w:rsidR="00DB0091" w:rsidRPr="0006743A" w:rsidRDefault="00DB0091" w:rsidP="00DB00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743A">
        <w:rPr>
          <w:rFonts w:ascii="Times New Roman" w:hAnsi="Times New Roman" w:cs="Times New Roman"/>
          <w:sz w:val="24"/>
          <w:szCs w:val="24"/>
          <w:lang w:val="en-US"/>
        </w:rPr>
        <w:t xml:space="preserve">*E-mail addresses of the corresponding authors: </w:t>
      </w:r>
      <w:hyperlink r:id="rId4" w:history="1">
        <w:r w:rsidRPr="0006743A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anna.milewska@us.edu.pl</w:t>
        </w:r>
      </w:hyperlink>
      <w:r w:rsidRPr="0006743A">
        <w:rPr>
          <w:rStyle w:val="Hipercze"/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5" w:history="1">
        <w:r w:rsidRPr="0006743A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ewa.kurczynska@us.edu.pl</w:t>
        </w:r>
      </w:hyperlink>
    </w:p>
    <w:p w14:paraId="038670DB" w14:textId="77777777" w:rsidR="00DB0091" w:rsidRPr="0006743A" w:rsidRDefault="00DB0091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B0091" w:rsidRPr="0006743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7A422E7" w14:textId="15EBD3E9" w:rsidR="0006743A" w:rsidRPr="0006743A" w:rsidRDefault="0006743A" w:rsidP="0006743A">
      <w:pPr>
        <w:pStyle w:val="Akapitzlist"/>
        <w:spacing w:after="0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. </w:t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Quantification of root </w:t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phenotypes in control and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GB"/>
        </w:rPr>
        <w:t>AuNPs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in different concentration.</w:t>
      </w:r>
    </w:p>
    <w:p w14:paraId="4EDBCB3D" w14:textId="77777777" w:rsidR="0006743A" w:rsidRPr="0006743A" w:rsidRDefault="0006743A" w:rsidP="0006743A">
      <w:pPr>
        <w:pStyle w:val="Akapitzlist"/>
        <w:spacing w:after="0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91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582"/>
        <w:gridCol w:w="4304"/>
        <w:gridCol w:w="1952"/>
      </w:tblGrid>
      <w:tr w:rsidR="0006743A" w:rsidRPr="0006743A" w14:paraId="0602E0C0" w14:textId="77777777" w:rsidTr="00BF7A60">
        <w:trPr>
          <w:trHeight w:val="286"/>
        </w:trPr>
        <w:tc>
          <w:tcPr>
            <w:tcW w:w="2344" w:type="dxa"/>
            <w:noWrap/>
            <w:vAlign w:val="center"/>
            <w:hideMark/>
          </w:tcPr>
          <w:p w14:paraId="6110BC66" w14:textId="77777777" w:rsidR="0006743A" w:rsidRPr="0006743A" w:rsidRDefault="0006743A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2" w:type="dxa"/>
            <w:noWrap/>
            <w:vAlign w:val="center"/>
            <w:hideMark/>
          </w:tcPr>
          <w:p w14:paraId="5A187BB5" w14:textId="77777777" w:rsidR="0006743A" w:rsidRPr="0006743A" w:rsidRDefault="0006743A" w:rsidP="00BF7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304" w:type="dxa"/>
            <w:noWrap/>
            <w:vAlign w:val="center"/>
            <w:hideMark/>
          </w:tcPr>
          <w:p w14:paraId="784EA2BF" w14:textId="77777777" w:rsidR="0006743A" w:rsidRPr="0006743A" w:rsidRDefault="0006743A" w:rsidP="00BF7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proofErr w:type="spellEnd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hairless</w:t>
            </w:r>
            <w:proofErr w:type="spellEnd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  <w:proofErr w:type="spellEnd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52" w:type="dxa"/>
            <w:vAlign w:val="center"/>
          </w:tcPr>
          <w:p w14:paraId="7BC66AFA" w14:textId="77777777" w:rsidR="0006743A" w:rsidRPr="0006743A" w:rsidRDefault="0006743A" w:rsidP="00BF7A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0674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 w:rsidR="0006743A" w:rsidRPr="0006743A" w14:paraId="4A45113E" w14:textId="77777777" w:rsidTr="00BF7A60">
        <w:trPr>
          <w:trHeight w:val="286"/>
        </w:trPr>
        <w:tc>
          <w:tcPr>
            <w:tcW w:w="2344" w:type="dxa"/>
            <w:noWrap/>
            <w:vAlign w:val="center"/>
            <w:hideMark/>
          </w:tcPr>
          <w:p w14:paraId="3774D6D4" w14:textId="77777777" w:rsidR="0006743A" w:rsidRPr="0006743A" w:rsidRDefault="0006743A" w:rsidP="00BF7A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82" w:type="dxa"/>
            <w:noWrap/>
            <w:vAlign w:val="center"/>
            <w:hideMark/>
          </w:tcPr>
          <w:p w14:paraId="18625BE2" w14:textId="77777777" w:rsidR="0006743A" w:rsidRPr="0006743A" w:rsidRDefault="0006743A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304" w:type="dxa"/>
            <w:noWrap/>
            <w:vAlign w:val="center"/>
            <w:hideMark/>
          </w:tcPr>
          <w:p w14:paraId="106BB0EA" w14:textId="77777777" w:rsidR="0006743A" w:rsidRPr="0006743A" w:rsidRDefault="0006743A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2" w:type="dxa"/>
            <w:vAlign w:val="center"/>
          </w:tcPr>
          <w:p w14:paraId="0E6EC33F" w14:textId="77777777" w:rsidR="0006743A" w:rsidRPr="0006743A" w:rsidRDefault="0006743A" w:rsidP="00BF7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67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06743A" w:rsidRPr="0006743A" w14:paraId="52AB46DB" w14:textId="77777777" w:rsidTr="00BF7A60">
        <w:trPr>
          <w:trHeight w:val="286"/>
        </w:trPr>
        <w:tc>
          <w:tcPr>
            <w:tcW w:w="2344" w:type="dxa"/>
            <w:noWrap/>
            <w:vAlign w:val="center"/>
            <w:hideMark/>
          </w:tcPr>
          <w:p w14:paraId="56B34AB1" w14:textId="3BF9B1A6" w:rsidR="0006743A" w:rsidRPr="0006743A" w:rsidRDefault="0006743A" w:rsidP="00BF7A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25 µg/ml </w:t>
            </w:r>
            <w:proofErr w:type="spellStart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AuNPs</w:t>
            </w:r>
            <w:proofErr w:type="spellEnd"/>
          </w:p>
        </w:tc>
        <w:tc>
          <w:tcPr>
            <w:tcW w:w="582" w:type="dxa"/>
            <w:noWrap/>
            <w:vAlign w:val="center"/>
            <w:hideMark/>
          </w:tcPr>
          <w:p w14:paraId="374559F8" w14:textId="77777777" w:rsidR="0006743A" w:rsidRPr="0006743A" w:rsidRDefault="0006743A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304" w:type="dxa"/>
            <w:noWrap/>
            <w:vAlign w:val="center"/>
            <w:hideMark/>
          </w:tcPr>
          <w:p w14:paraId="7A99479F" w14:textId="77777777" w:rsidR="0006743A" w:rsidRPr="0006743A" w:rsidRDefault="0006743A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24,32</w:t>
            </w:r>
          </w:p>
        </w:tc>
        <w:tc>
          <w:tcPr>
            <w:tcW w:w="1952" w:type="dxa"/>
            <w:vAlign w:val="center"/>
          </w:tcPr>
          <w:p w14:paraId="655D985E" w14:textId="77777777" w:rsidR="0006743A" w:rsidRPr="0006743A" w:rsidRDefault="0006743A" w:rsidP="00BF7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67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2</w:t>
            </w:r>
          </w:p>
        </w:tc>
      </w:tr>
      <w:tr w:rsidR="0006743A" w:rsidRPr="0006743A" w14:paraId="06B773AF" w14:textId="77777777" w:rsidTr="00BF7A60">
        <w:trPr>
          <w:trHeight w:val="66"/>
        </w:trPr>
        <w:tc>
          <w:tcPr>
            <w:tcW w:w="2344" w:type="dxa"/>
            <w:noWrap/>
            <w:vAlign w:val="center"/>
            <w:hideMark/>
          </w:tcPr>
          <w:p w14:paraId="0FCA314E" w14:textId="09BBF322" w:rsidR="0006743A" w:rsidRPr="0006743A" w:rsidRDefault="0006743A" w:rsidP="00BF7A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50 µg/ml </w:t>
            </w:r>
            <w:proofErr w:type="spellStart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AuNPs</w:t>
            </w:r>
            <w:proofErr w:type="spellEnd"/>
          </w:p>
        </w:tc>
        <w:tc>
          <w:tcPr>
            <w:tcW w:w="582" w:type="dxa"/>
            <w:noWrap/>
            <w:vAlign w:val="center"/>
            <w:hideMark/>
          </w:tcPr>
          <w:p w14:paraId="5AD22678" w14:textId="77777777" w:rsidR="0006743A" w:rsidRPr="0006743A" w:rsidRDefault="0006743A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304" w:type="dxa"/>
            <w:noWrap/>
            <w:vAlign w:val="center"/>
            <w:hideMark/>
          </w:tcPr>
          <w:p w14:paraId="4B1ABF15" w14:textId="77777777" w:rsidR="0006743A" w:rsidRPr="0006743A" w:rsidRDefault="0006743A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88,89</w:t>
            </w:r>
          </w:p>
        </w:tc>
        <w:tc>
          <w:tcPr>
            <w:tcW w:w="1952" w:type="dxa"/>
            <w:vAlign w:val="center"/>
          </w:tcPr>
          <w:p w14:paraId="5C215B46" w14:textId="77777777" w:rsidR="0006743A" w:rsidRPr="0006743A" w:rsidRDefault="0006743A" w:rsidP="00BF7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67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 0.001</w:t>
            </w:r>
          </w:p>
        </w:tc>
      </w:tr>
    </w:tbl>
    <w:p w14:paraId="46DDBF97" w14:textId="77777777" w:rsidR="0006743A" w:rsidRPr="0006743A" w:rsidRDefault="0006743A" w:rsidP="0006743A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440BD47A" w14:textId="30B06181" w:rsidR="0006743A" w:rsidRPr="0006743A" w:rsidRDefault="0006743A" w:rsidP="0006743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effect of </w:t>
      </w:r>
      <w:proofErr w:type="spellStart"/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>AuNPs</w:t>
      </w:r>
      <w:proofErr w:type="spellEnd"/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n hairy root de</w:t>
      </w:r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>velopment was assessed using the statistical test for significance level between two proportions.</w:t>
      </w:r>
      <w:r w:rsidRPr="004912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– </w:t>
      </w:r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>num</w:t>
      </w:r>
      <w:r w:rsidR="00817311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>er</w:t>
      </w:r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evaluated roots; P – significance level.</w:t>
      </w:r>
    </w:p>
    <w:p w14:paraId="14E3373F" w14:textId="77777777" w:rsidR="0006743A" w:rsidRPr="0006743A" w:rsidRDefault="0006743A" w:rsidP="000036A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CB2714" w14:textId="77777777" w:rsidR="0006743A" w:rsidRPr="0006743A" w:rsidRDefault="0006743A" w:rsidP="000036A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A71722" w14:textId="1F028980" w:rsidR="000036AA" w:rsidRPr="0006743A" w:rsidRDefault="000036AA" w:rsidP="000036A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Root length in the control and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GB"/>
        </w:rPr>
        <w:t>AuNPs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GB"/>
        </w:rPr>
        <w:t>-treated roots.</w:t>
      </w:r>
    </w:p>
    <w:p w14:paraId="042F70B6" w14:textId="77777777" w:rsidR="000036AA" w:rsidRPr="0006743A" w:rsidRDefault="000036AA" w:rsidP="000036A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sz w:val="24"/>
          <w:szCs w:val="24"/>
          <w:lang w:val="en-GB"/>
        </w:rPr>
        <w:t>Dot – mean value, box – mean ± std. error, whiskers – mean ± 1.96 std. error.</w:t>
      </w:r>
    </w:p>
    <w:p w14:paraId="2B03A540" w14:textId="77777777" w:rsidR="0038787E" w:rsidRPr="0006743A" w:rsidRDefault="0038787E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E74564" w14:textId="77777777" w:rsidR="00CB64BC" w:rsidRPr="0006743A" w:rsidRDefault="00CB64BC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5DEF8F" w14:textId="77777777" w:rsidR="0038787E" w:rsidRPr="0006743A" w:rsidRDefault="0038787E" w:rsidP="0038787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4257675" cy="3343275"/>
            <wp:effectExtent l="19050" t="0" r="9525" b="0"/>
            <wp:docPr id="7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2BC1FCF" w14:textId="77777777" w:rsidR="00CB64BC" w:rsidRPr="0006743A" w:rsidRDefault="00CB64B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61D2063" w14:textId="02195D23" w:rsidR="000036AA" w:rsidRPr="0006743A" w:rsidRDefault="000036AA" w:rsidP="000036A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2.</w:t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Cell diameter in the control </w:t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06743A">
        <w:rPr>
          <w:rFonts w:ascii="Times New Roman" w:hAnsi="Times New Roman" w:cs="Times New Roman"/>
          <w:sz w:val="24"/>
          <w:szCs w:val="24"/>
          <w:lang w:val="en-GB"/>
        </w:rPr>
        <w:t>AuNPs</w:t>
      </w:r>
      <w:proofErr w:type="spellEnd"/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-treated </w:t>
      </w:r>
      <w:r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roots. </w:t>
      </w:r>
    </w:p>
    <w:p w14:paraId="56706E26" w14:textId="77777777" w:rsidR="000036AA" w:rsidRPr="0006743A" w:rsidRDefault="000036AA" w:rsidP="000036A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sz w:val="24"/>
          <w:szCs w:val="24"/>
          <w:lang w:val="en-GB"/>
        </w:rPr>
        <w:t>Dot – mean value, box – mean ± std. error, whiskers – mean ± 1.96 std. error.</w:t>
      </w:r>
    </w:p>
    <w:p w14:paraId="323E8F22" w14:textId="77777777" w:rsidR="0038787E" w:rsidRPr="0006743A" w:rsidRDefault="0038787E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3"/>
        <w:gridCol w:w="4479"/>
      </w:tblGrid>
      <w:tr w:rsidR="0038787E" w:rsidRPr="0006743A" w14:paraId="73BCF7D2" w14:textId="77777777" w:rsidTr="00CB64BC">
        <w:tc>
          <w:tcPr>
            <w:tcW w:w="4606" w:type="dxa"/>
          </w:tcPr>
          <w:p w14:paraId="2505D156" w14:textId="77777777" w:rsidR="0038787E" w:rsidRPr="0006743A" w:rsidRDefault="0038787E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743A">
              <w:rPr>
                <w:rFonts w:ascii="Times New Roman" w:hAnsi="Times New Roman" w:cs="Times New Roman"/>
                <w:noProof/>
                <w:sz w:val="24"/>
                <w:szCs w:val="24"/>
                <w:lang w:eastAsia="pl-PL"/>
              </w:rPr>
              <w:drawing>
                <wp:inline distT="0" distB="0" distL="0" distR="0">
                  <wp:extent cx="2895600" cy="2609850"/>
                  <wp:effectExtent l="19050" t="0" r="0" b="0"/>
                  <wp:docPr id="8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609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14:paraId="6B3C9CBE" w14:textId="77777777" w:rsidR="0038787E" w:rsidRPr="0006743A" w:rsidRDefault="0038787E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743A">
              <w:rPr>
                <w:rFonts w:ascii="Times New Roman" w:hAnsi="Times New Roman" w:cs="Times New Roman"/>
                <w:noProof/>
                <w:sz w:val="24"/>
                <w:szCs w:val="24"/>
                <w:lang w:eastAsia="pl-PL"/>
              </w:rPr>
              <w:drawing>
                <wp:inline distT="0" distB="0" distL="0" distR="0">
                  <wp:extent cx="2809875" cy="2609850"/>
                  <wp:effectExtent l="19050" t="0" r="9525" b="0"/>
                  <wp:docPr id="10" name="Obraz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609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561053" w14:textId="77777777" w:rsidR="00CB64BC" w:rsidRPr="0006743A" w:rsidRDefault="00CB64BC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8787E" w:rsidRPr="0006743A" w14:paraId="4FF8EC95" w14:textId="77777777" w:rsidTr="00CB64BC">
        <w:tc>
          <w:tcPr>
            <w:tcW w:w="4606" w:type="dxa"/>
          </w:tcPr>
          <w:p w14:paraId="337C31EB" w14:textId="77777777" w:rsidR="0038787E" w:rsidRPr="0006743A" w:rsidRDefault="0038787E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743A">
              <w:rPr>
                <w:rFonts w:ascii="Times New Roman" w:hAnsi="Times New Roman" w:cs="Times New Roman"/>
                <w:noProof/>
                <w:sz w:val="24"/>
                <w:szCs w:val="24"/>
                <w:lang w:eastAsia="pl-PL"/>
              </w:rPr>
              <w:drawing>
                <wp:inline distT="0" distB="0" distL="0" distR="0">
                  <wp:extent cx="2895600" cy="2552700"/>
                  <wp:effectExtent l="19050" t="0" r="0" b="0"/>
                  <wp:docPr id="11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552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14:paraId="3E93DD50" w14:textId="77777777" w:rsidR="0038787E" w:rsidRPr="0006743A" w:rsidRDefault="0038787E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743A">
              <w:rPr>
                <w:rFonts w:ascii="Times New Roman" w:hAnsi="Times New Roman" w:cs="Times New Roman"/>
                <w:noProof/>
                <w:sz w:val="24"/>
                <w:szCs w:val="24"/>
                <w:lang w:eastAsia="pl-PL"/>
              </w:rPr>
              <w:drawing>
                <wp:inline distT="0" distB="0" distL="0" distR="0">
                  <wp:extent cx="2809875" cy="2552700"/>
                  <wp:effectExtent l="19050" t="0" r="9525" b="0"/>
                  <wp:docPr id="12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552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9E10D7" w14:textId="77777777" w:rsidR="00CB64BC" w:rsidRPr="0006743A" w:rsidRDefault="00CB64BC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8787E" w:rsidRPr="0006743A" w14:paraId="3D59321F" w14:textId="77777777" w:rsidTr="00CB64BC">
        <w:tc>
          <w:tcPr>
            <w:tcW w:w="4606" w:type="dxa"/>
          </w:tcPr>
          <w:p w14:paraId="1B990039" w14:textId="77777777" w:rsidR="0038787E" w:rsidRPr="0006743A" w:rsidRDefault="0038787E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743A">
              <w:rPr>
                <w:rFonts w:ascii="Times New Roman" w:hAnsi="Times New Roman" w:cs="Times New Roman"/>
                <w:noProof/>
                <w:sz w:val="24"/>
                <w:szCs w:val="24"/>
                <w:lang w:eastAsia="pl-PL"/>
              </w:rPr>
              <w:drawing>
                <wp:inline distT="0" distB="0" distL="0" distR="0">
                  <wp:extent cx="2895600" cy="2314575"/>
                  <wp:effectExtent l="19050" t="0" r="0" b="0"/>
                  <wp:docPr id="13" name="Obraz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314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14:paraId="57AA5A5B" w14:textId="77777777" w:rsidR="0038787E" w:rsidRPr="0006743A" w:rsidRDefault="0038787E" w:rsidP="0070380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743A">
              <w:rPr>
                <w:rFonts w:ascii="Times New Roman" w:hAnsi="Times New Roman" w:cs="Times New Roman"/>
                <w:noProof/>
                <w:sz w:val="24"/>
                <w:szCs w:val="24"/>
                <w:lang w:eastAsia="pl-PL"/>
              </w:rPr>
              <w:drawing>
                <wp:inline distT="0" distB="0" distL="0" distR="0">
                  <wp:extent cx="2809875" cy="2314575"/>
                  <wp:effectExtent l="19050" t="0" r="9525" b="0"/>
                  <wp:docPr id="14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314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E499AB" w14:textId="77777777" w:rsidR="000036AA" w:rsidRPr="0006743A" w:rsidRDefault="000036AA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E7F6C2" w14:textId="77777777" w:rsidR="007F2E11" w:rsidRPr="0006743A" w:rsidRDefault="007F2E11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F24ED0" w14:textId="497B4110" w:rsidR="007F2E11" w:rsidRPr="0006743A" w:rsidRDefault="00CF6A52" w:rsidP="00240BB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b/>
          <w:sz w:val="24"/>
          <w:szCs w:val="24"/>
          <w:lang w:val="en-GB"/>
        </w:rPr>
        <w:t>Figure S3</w:t>
      </w:r>
      <w:r w:rsidR="007F2E11" w:rsidRPr="000674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C3C40"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Diameter of </w:t>
      </w:r>
      <w:proofErr w:type="spellStart"/>
      <w:r w:rsidR="003C3C40" w:rsidRPr="0006743A">
        <w:rPr>
          <w:rFonts w:ascii="Times New Roman" w:hAnsi="Times New Roman" w:cs="Times New Roman"/>
          <w:sz w:val="24"/>
          <w:szCs w:val="24"/>
          <w:lang w:val="en-GB"/>
        </w:rPr>
        <w:t>plasmodesmata</w:t>
      </w:r>
      <w:proofErr w:type="spellEnd"/>
      <w:r w:rsidR="003C3C40"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7F2E11"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F2E11" w:rsidRPr="0006743A">
        <w:rPr>
          <w:rFonts w:ascii="Times New Roman" w:hAnsi="Times New Roman" w:cs="Times New Roman"/>
          <w:sz w:val="24"/>
          <w:szCs w:val="24"/>
          <w:lang w:val="en-GB"/>
        </w:rPr>
        <w:t>rhizodermal</w:t>
      </w:r>
      <w:proofErr w:type="spellEnd"/>
      <w:r w:rsidR="007F2E11"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cells in control and </w:t>
      </w:r>
      <w:r w:rsidR="003C3C40"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50 µg/ml </w:t>
      </w:r>
      <w:proofErr w:type="spellStart"/>
      <w:r w:rsidR="003C3C40" w:rsidRPr="0006743A">
        <w:rPr>
          <w:rFonts w:ascii="Times New Roman" w:hAnsi="Times New Roman" w:cs="Times New Roman"/>
          <w:sz w:val="24"/>
          <w:szCs w:val="24"/>
          <w:lang w:val="en-GB"/>
        </w:rPr>
        <w:t>AuNPs</w:t>
      </w:r>
      <w:proofErr w:type="spellEnd"/>
      <w:r w:rsidR="003C3C40" w:rsidRPr="0006743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F2E11" w:rsidRPr="0006743A">
        <w:rPr>
          <w:rFonts w:ascii="Times New Roman" w:hAnsi="Times New Roman" w:cs="Times New Roman"/>
          <w:sz w:val="24"/>
          <w:szCs w:val="24"/>
          <w:lang w:val="en-GB"/>
        </w:rPr>
        <w:t>treated roots.</w:t>
      </w:r>
      <w:r w:rsidR="003C3C40"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4C64F57" w14:textId="77777777" w:rsidR="003C3C40" w:rsidRPr="0006743A" w:rsidRDefault="003C3C40" w:rsidP="00240B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sz w:val="24"/>
          <w:szCs w:val="24"/>
          <w:lang w:val="en-GB"/>
        </w:rPr>
        <w:t>Dot – mean value, box – mean ± std. error, whiskers – mean ± 1.96 std. error.</w:t>
      </w:r>
    </w:p>
    <w:p w14:paraId="16DE84EA" w14:textId="77777777" w:rsidR="003C3C40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AF4742" wp14:editId="584D8751">
                <wp:simplePos x="0" y="0"/>
                <wp:positionH relativeFrom="column">
                  <wp:posOffset>119380</wp:posOffset>
                </wp:positionH>
                <wp:positionV relativeFrom="paragraph">
                  <wp:posOffset>85454</wp:posOffset>
                </wp:positionV>
                <wp:extent cx="4453778" cy="3343275"/>
                <wp:effectExtent l="0" t="0" r="4445" b="9525"/>
                <wp:wrapNone/>
                <wp:docPr id="4" name="Grupa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53778" cy="3343275"/>
                          <a:chOff x="0" y="0"/>
                          <a:chExt cx="4453778" cy="3343275"/>
                        </a:xfrm>
                      </wpg:grpSpPr>
                      <wpg:grpSp>
                        <wpg:cNvPr id="5" name="Grupa 5"/>
                        <wpg:cNvGrpSpPr/>
                        <wpg:grpSpPr>
                          <a:xfrm>
                            <a:off x="0" y="0"/>
                            <a:ext cx="4453778" cy="3343275"/>
                            <a:chOff x="0" y="0"/>
                            <a:chExt cx="4453778" cy="3343275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453778" cy="33432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5" name="Prostokąt 15"/>
                          <wps:cNvSpPr/>
                          <wps:spPr>
                            <a:xfrm>
                              <a:off x="3196650" y="3144542"/>
                              <a:ext cx="417634" cy="10257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6" name="pole tekstowe 64"/>
                        <wps:cNvSpPr txBox="1"/>
                        <wps:spPr>
                          <a:xfrm>
                            <a:off x="2857500" y="3095625"/>
                            <a:ext cx="1138713" cy="241789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8568F6" w14:textId="77777777" w:rsidR="00CF6A52" w:rsidRDefault="00CF6A52" w:rsidP="00CF6A52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50 µg/ml </w:t>
                              </w:r>
                              <w:proofErr w:type="spellStart"/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AuNP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AF4742" id="Grupa 9" o:spid="_x0000_s1026" style="position:absolute;margin-left:9.4pt;margin-top:6.75pt;width:350.7pt;height:263.25pt;z-index:251659264" coordsize="44537,3343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Snm2WEBAAAyAwAAA4AAABkcnMvZTJvRG9jLnhtbNRXW08jNxh9r9T/&#10;YM37kkyuEBFWFApaie5Gy6722fF4MiNmbNd2SNj3/rP+sJ7PnpmQgBZKq0pFYvD183c559icvt/W&#10;FbuX1pVazZP0qJ8wqYTOSrWaJ1+/XL07TpjzXGW80krOkwfpkvdnP/90ujEzOdCFrjJpGYwoN9uY&#10;eVJ4b2a9nhOFrLk70kYqTOba1tyja1e9zPINrNdVb9DvT3obbTNjtZDOYfQyTiZnwX6eS+E/5bmT&#10;nlXzBL758LXhu6Rv7+yUz1aWm6IUjRv8DV7UvFQ4tDN1yT1na1s+MVWXwmqnc38kdN3TeV4KGWJA&#10;NGn/IJprq9cmxLKabVamSxNSe5CnN5sVH+8XlpXZPBklTPEaJbq2a8PZCaVmY1YzrLi25tYsbDOw&#10;ij2Kdpvbmv4iDrYNSX3okiq3ngkMjkbj4XQKGAjMDYej4WA6jmkXBWrzZJ8ofn1hZ689uEf+de50&#10;nc7vJrLxfmTh9P9VZKYUM/w29UfrSf1f5gl2+bWVSWOkfpWNmtu7tXkHqBruy2VZlf4h0A6gJKfU&#10;/aIUCxs7OyidtAnHLB3KQsppA62JOzhFdKPFnWNKXxRcreS5M+ArVATb2yFr9aaQPHM0DAD29q2E&#10;7p4Xy6o0V2VVESyp3cQLyh9Q5pmURTpearGupfJRX6ysELpWriiNS5idyXopQRf7IYOfAtrmwRlj&#10;S+Ujqp0VnxFGEBbnrfSiIF9y+NSMA7/dRAhg5zNF50A1ttz8pjMY5muvg7D8E6p1hEHSrfPXUteM&#10;GogCngbz/P7Gkc9Y2i4hr5WmXLZ5J8+aEsBRohlE27UpRu9Jkv+WLt0W3Eh4Q2Z3YEo7+i6gnF7f&#10;/fmHZxiEU83CTptcyB35fZCtYXoymYyh/yRBKRRpNIjF6kQqnU6GUEDSqLQ/GE+nAWw7Q21SXpk3&#10;p6sya2EYLjN5UVl2z3ENLVcRyUDB41WV2k84n9EIJK6NKrT8QyVpXaU+yxy6DYEdhAIeHMKFAITT&#10;OFXwTMazx338NKF1O0LVg0GyHIHa2G4M0G28C6C1HeHSrKetMly4nWP9HzkWN3c7wsla+W5zXSpt&#10;nzNQIarm5Li+TVJMDWVpqbMHcMhqIBxFd0ZclYD7DXd+wS3udwzizYLZQtvvCdvg/p8n7vc1J4Gs&#10;PigA+QQwoQdD6IzG0wE69vHM8vGMWtcXGrWFJOC00KT1vmqbudX1NzxVzulUTHElcPY88W3zwsdX&#10;CZ46Qp6fh0VRd2/UrYFax1IQDr9sv3FrGiR6QPijbqnDZwdEjmspu0qfQ0vyMrB8l6Ume6BxaDX3&#10;6X/F7Ul7UxhdSeblHQi+kWwyohKTk9ABojfz2180sB5KH4gQpGjHz+YFMjgeT4HxSPT+yXgyaN4a&#10;LdHTdHg8TYeR6YNROj0OD51/QSGJk2wD4IxxJhO1yQAptQoQ3snoq1ndkseulqQcERx4+CG2JX0j&#10;BZ5n7ev2vkzcH5/9Bu5mdy9y12+X26b2DY332fmIUzsOUTIIFTsU47mMsb33+ON+WL/7B+TsLwA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DBBQABgAIAAAAIQCUicxA4AAAAAkBAAAPAAAAZHJzL2Rvd25y&#10;ZXYueG1sTI9BS8NAEIXvgv9hGcGb3U1qtKTZlFLUUxHaCtLbNJkmodndkN0m6b93POnp8XjDe99k&#10;q8m0YqDeN85qiGYKBNnClY2tNHwd3p8WIHxAW2LrLGm4kYdVfn+XYVq60e5o2IdKcIn1KWqoQ+hS&#10;KX1Rk0E/cx1Zzs6uNxjY9pUsexy53LQyVupFGmwsL9TY0aam4rK/Gg0fI47refQ2bC/nze14SD6/&#10;txFp/fgwrZcgAk3h7xh+8RkdcmY6uastvWjZL5g8sM4TEJy/xioGcdKQPCsFMs/k/w/yHwAAAP//&#10;AwBQSwMEFAAGAAgAAAAhAKu9bidICAAAyCEAABQAAABkcnMvbWVkaWEvaW1hZ2UxLmVtZuxYXWzU&#10;RRCfXttriy25u1K4fvBVr6VCIw1SEmPBkw8DUs2lFsRoSpuUGJKCF0SpDzQFCT5IClGjRn0oiTzI&#10;I/GhDzQaokkfTB8ECS2YQDHxq9F7KA8mSv39/v+d694/115PWhOIC9OZ2dnZ2Z2Znd3754hIF0Db&#10;5RyRNoC2nqjI3gaRFduefVokR4ZWityC0K8DFOeDyBP5Grr7LX2Kb9/2S9Vb+RIEXQwoBDwECACu&#10;YOxeAPvJaysCEQCciYi8/+Pk5ALDA0lXpchiYOqw3etcXtstmDOONeG/jN+dnDxJI6Zd9DnE77m+&#10;nOqn5JDsl44U/+m42WJ3OpH1RmEo98Ujtm40yQw7VIPhFQ/43P7tPzQ7erkeebFskOUL0Vkz4Ej6&#10;E9UOvvnHGobB2SPxJ/nN3cTYrtM+Hix15IEbIXbLpfazf98tmBof97vjHSH+vNvhyqNwWh6gCX11&#10;AMaR/ruJjRrfSTt4QucbTipIDWjGgP4OGxpIWgBxdEJVSrEq9p1CIhCScQjNTRw4d7sBrmuu4yAy&#10;ObnNigPzl21jw19xhzB/tL/7sut3+oSNfrHbiauuXNoqnTht/97l73w3dp1x8raome/nsd8cucaZ&#10;/d440N/p4sDcYhxesyZPxmGOzgOnbjcwH3EoRDZ9yKT0nIf4rldK0DvteVD/x6+4fp7teahHABOY&#10;l+eBwGDRf0fg5Ezngf6241AHXs9JC2ieDeYHY9IGrC19TFbIc6hVh/DvVUkpMao2LfbmylyfDb/U&#10;yiXcHd6YSN3ZmWMS2OlsJDGcXUyicJrWqBjM0of0XxBEpphwbLqYIJwPVL3yy0IZsmKidel+qFd6&#10;Tnh+9JyQvt9rV75UpMRE7/J46/+1C+FN2+a7duVJSL61zonG5Kv7rHbxXglYHlwJuhCwDMB6x8Z3&#10;92cRvIlx37DiUod1r9zQfKKtAs3x7GdjH5u+8divNObvfRy8zrMGtG2Lb382HY9nTW8LeN57dPl8&#10;v81pu93AfLxFfFItV9PlzuqZ773z5/qde7HhP3ybc5mMDWPFVgcgzbrqzZUY+iYqRFoRv34kB+8O&#10;jqV+yNC8R1sBCcBxAGIrrejkWMpExp6U/ltfLsNb/wbmQOpJs9M/9Qe55bQT6IrhV1gHXlYH8Lrp&#10;lH0O1SGH0bcCPH+lHUDvYcAh9NTJQfCPQO8LRxfrBCYkAOxT6AedABB3GhwDtvUShqec/d2AGED5&#10;hKF17z7w6hOQKfmtuY7uXqUR7F71N32jdJ5Fc85qAP1Mp6wELgTo+Z2gIvxYH0E/BofAciz10K16&#10;WZ9fPbPe+XXtPLO1mL8KwPXabWRkJLl3yl4AYHnOekqx3mEAMdc4kTOeH46M5zMPAoAwBo7np+qM&#10;oZ86xK7OYFE4Mlhk6wwWpepcMDrErk5fSTjSV2Lr9CEA9tqOGR1iV6ctGI60BW2dtmCqTszoELs6&#10;a8vCkbVlts7astRcWIWxYQC25DSE1cHqW/ZPlwstkLFO0tYTUNzjaLp/zrgTztk3jL5gYJQ5pzfI&#10;XP8+KEBmv4M64P19EM1wx2q+3RwJORuf7W82/jYYgkaTAeSw0H9lcKbxXcq9AFEyj+nvMIBni01j&#10;hVRNOQd+yBY5IyCwxnHNmmsnQd8FENeaWB5d0JN3dEFfgebNUfilDwtUnbgZa+sMFVKnJ8/W6YEh&#10;W0ftEHMPQ4V9BTPZ0fk/Nfaos654Zju6H+qonXXF6e2swhj6kfcLmzf32a/7KcX+N8HBu9FXD3gJ&#10;UAh/XQCuAqZPSws25f9UQhj2lxYM+3XvHZA/CjnxMWDu43RlW/B05egSnf80iNElU/7aacbaOqPl&#10;1JmqAdSxawB11A4x7YyWjy6ZyY7Of8Ra29alM9vR/VBH7Wxdmt6O7q8Gjr4TmvJfI3Q3Y32ngLuA&#10;6b+a8J3Qn8sIWxbXhAHoKwbYeQ3aaYsM7gW2xska8IxpDDlb78edyrsdSunG8K05hIkuAncD6xiE&#10;uldpLC9Z/+jPOoBZU5Lm2rWfOVNtxrBeYcvOeOrad2At+CoAx2OZyXMKMrkOyjSHqLsVi+HdQ8z5&#10;JnKqfOFIlU99zPuqCgLleW63gt+AsQEAeVvO/LHl5ClvwVjWde5rfr/7PBONXQvBylSb67rO7z78&#10;luut6/2/uu9bbNNp3m/T+2LnnG/R7eab52zrepR+AzRh1hiA87cBgiAyffehv5m7zC82eoY052gF&#10;dANeB+xAx0fAe4Ap03fscrw7BtCB/J32HfsyZFvwfj2Idyq/0nWBPwXg3IQmQMyidQ0+9ClNm1xP&#10;J2AXGK6nC+Bdz+cV7nq4r2aA3Xg22DjPZljcJjucdehauA61R9v2OVgOnueAmLKJHClH7pdr3vMc&#10;8LApz7y/Fk49B7aceW/LyVPutaln0LVZ5aNdtQE6xSbPEUHPHuXkdTxpvi1tOXlbznekLSdvy/lm&#10;tOXkbTnvBltO3pbzLWjLydty+sCWk2/BNuPYC5b6AHzrWi3v/YvaoLUk29pwL9/p6W+k8LS1YQ9k&#10;fsBGxGYRMN8C+I/m/sbl2b6AnMP/ac9iDLLHpCF5DkPgiwHUUZpz8syqvWJjryKNveNYUGZ7jVnZ&#10;uw7b3N8vAO/+nkcsM9lbn+X+zht7A2nsRRbOxl52+3vT2Hs7jb2JYGZ7jVnub7uxtzuNvW9QDzL5&#10;s1Gy21/Y2KtNY+8D1JdM9jZMsz+t1Xov2O8kvpFmuh8SD6fWau87inK7VlNu12rK7VpNuV2rKbdr&#10;NeV2rabcrtWU27WacrtWU27XasrtWk05+Rognt8CvGfrDJ0HrDRritK5oKvNGN7LSO3kmzRg6H8A&#10;AAD//wMAUEsBAi0AFAAGAAgAAAAhAKbmUfsMAQAAFQIAABMAAAAAAAAAAAAAAAAAAAAAAFtDb250&#10;ZW50X1R5cGVzXS54bWxQSwECLQAUAAYACAAAACEAOP0h/9YAAACUAQAACwAAAAAAAAAAAAAAAAA9&#10;AQAAX3JlbHMvLnJlbHNQSwECLQAUAAYACAAAACEA5KebZYQEAADIDAAADgAAAAAAAAAAAAAAAAA8&#10;AgAAZHJzL2Uyb0RvYy54bWxQSwECLQAUAAYACAAAACEAjiIJQroAAAAhAQAAGQAAAAAAAAAAAAAA&#10;AADsBgAAZHJzL19yZWxzL2Uyb0RvYy54bWwucmVsc1BLAQItABQABgAIAAAAIQCUicxA4AAAAAkB&#10;AAAPAAAAAAAAAAAAAAAAAN0HAABkcnMvZG93bnJldi54bWxQSwECLQAUAAYACAAAACEAq71uJ0gI&#10;AADIIQAAFAAAAAAAAAAAAAAAAADqCAAAZHJzL21lZGlhL2ltYWdlMS5lbWZQSwUGAAAAAAYABgB8&#10;AQAAZBEAAAAA&#10;">
                <v:group id="Grupa 5" o:spid="_x0000_s1027" style="position:absolute;width:44537;height:33432" coordsize="44537,33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width:44537;height:33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1iQwwAAANoAAAAPAAAAZHJzL2Rvd25yZXYueG1sRI9Pi8Iw&#10;FMTvC36H8AQvi6YqLLYaRYSye/HgH4TeHs2zLTYvpcm23W9vBGGPw8z8htnsBlOLjlpXWVYwn0Ug&#10;iHOrKy4UXC/pdAXCeWSNtWVS8EcOdtvRxwYTbXs+UXf2hQgQdgkqKL1vEildXpJBN7MNcfDutjXo&#10;g2wLqVvsA9zUchFFX9JgxWGhxIYOJeWP869RkKaH4/Ao8myZfcfRZ9x3dXWTSk3Gw34NwtPg/8Pv&#10;9o9WEMPrSrgBcvsEAAD//wMAUEsBAi0AFAAGAAgAAAAhANvh9svuAAAAhQEAABMAAAAAAAAAAAAA&#10;AAAAAAAAAFtDb250ZW50X1R5cGVzXS54bWxQSwECLQAUAAYACAAAACEAWvQsW78AAAAVAQAACwAA&#10;AAAAAAAAAAAAAAAfAQAAX3JlbHMvLnJlbHNQSwECLQAUAAYACAAAACEAL4NYkMMAAADaAAAADwAA&#10;AAAAAAAAAAAAAAAHAgAAZHJzL2Rvd25yZXYueG1sUEsFBgAAAAADAAMAtwAAAPcCAAAAAA==&#10;">
                    <v:imagedata r:id="rId14" o:title=""/>
                  </v:shape>
                  <v:rect id="Prostokąt 15" o:spid="_x0000_s1029" style="position:absolute;left:31966;top:31445;width:4176;height:1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I6awAAAANsAAAAPAAAAZHJzL2Rvd25yZXYueG1sRE/fa8Iw&#10;EH4f+D+EE3ybqYOOWo2iA0EQBrrh89mcbbG5lCTG+t8vg8He7uP7ecv1YDoRyfnWsoLZNANBXFnd&#10;cq3g+2v3WoDwAVljZ5kUPMnDejV6WWKp7YOPFE+hFimEfYkKmhD6UkpfNWTQT21PnLirdQZDgq6W&#10;2uEjhZtOvmXZuzTYcmposKePhqrb6W4UXOLhcxuL/F6czfUY9/k8uEorNRkPmwWIQEP4F/+59zrN&#10;z+H3l3SAXP0AAAD//wMAUEsBAi0AFAAGAAgAAAAhANvh9svuAAAAhQEAABMAAAAAAAAAAAAAAAAA&#10;AAAAAFtDb250ZW50X1R5cGVzXS54bWxQSwECLQAUAAYACAAAACEAWvQsW78AAAAVAQAACwAAAAAA&#10;AAAAAAAAAAAfAQAAX3JlbHMvLnJlbHNQSwECLQAUAAYACAAAACEAw1yOmsAAAADbAAAADwAAAAAA&#10;AAAAAAAAAAAHAgAAZHJzL2Rvd25yZXYueG1sUEsFBgAAAAADAAMAtwAAAPQCAAAAAA==&#10;" fillcolor="white [3212]" stroked="f" strokeweight="2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64" o:spid="_x0000_s1030" type="#_x0000_t202" style="position:absolute;left:28575;top:30956;width:11387;height:2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458568F6" w14:textId="77777777" w:rsidR="00CF6A52" w:rsidRDefault="00CF6A52" w:rsidP="00CF6A52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theme="minorBidi"/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50 µg/ml </w:t>
                        </w:r>
                        <w:proofErr w:type="spellStart"/>
                        <w:r>
                          <w:rPr>
                            <w:rFonts w:ascii="Arial Narrow" w:hAnsi="Arial Narrow" w:cstheme="minorBidi"/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AuNP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719DC358" w14:textId="77777777" w:rsidR="003C3C40" w:rsidRPr="0006743A" w:rsidRDefault="003C3C40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5C0BF7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43EC75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D3034C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323654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5B1C70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5EC47C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A4B40B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9BF285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B3C124" w14:textId="77777777" w:rsidR="00CF6A52" w:rsidRPr="0006743A" w:rsidRDefault="00CF6A52" w:rsidP="007F2E1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4384"/>
      </w:tblGrid>
      <w:tr w:rsidR="007F2E11" w:rsidRPr="0006743A" w14:paraId="4E759EEF" w14:textId="77777777" w:rsidTr="009C10C1">
        <w:trPr>
          <w:trHeight w:val="491"/>
        </w:trPr>
        <w:tc>
          <w:tcPr>
            <w:tcW w:w="2137" w:type="dxa"/>
          </w:tcPr>
          <w:p w14:paraId="1A056057" w14:textId="77777777" w:rsidR="007F2E11" w:rsidRPr="0006743A" w:rsidRDefault="007F2E11" w:rsidP="00BF7A6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84" w:type="dxa"/>
          </w:tcPr>
          <w:p w14:paraId="5B4DB069" w14:textId="77777777" w:rsidR="007F2E11" w:rsidRPr="0006743A" w:rsidRDefault="007F2E11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proofErr w:type="spellStart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  <w:r w:rsidR="00240BB6"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240BB6" w:rsidRPr="0006743A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="00240BB6" w:rsidRPr="0006743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F2E11" w:rsidRPr="0006743A" w14:paraId="381E0D0B" w14:textId="77777777" w:rsidTr="009C10C1">
        <w:trPr>
          <w:trHeight w:val="509"/>
        </w:trPr>
        <w:tc>
          <w:tcPr>
            <w:tcW w:w="2137" w:type="dxa"/>
          </w:tcPr>
          <w:p w14:paraId="115F1B28" w14:textId="77777777" w:rsidR="007F2E11" w:rsidRPr="0006743A" w:rsidRDefault="007F2E11" w:rsidP="00BF7A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384" w:type="dxa"/>
          </w:tcPr>
          <w:p w14:paraId="08A18954" w14:textId="77777777" w:rsidR="007F2E11" w:rsidRPr="0006743A" w:rsidRDefault="00CF6A52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35,13 (</w:t>
            </w:r>
            <w:r w:rsidR="007F2E11" w:rsidRPr="0006743A">
              <w:rPr>
                <w:rFonts w:ascii="Times New Roman" w:hAnsi="Times New Roman" w:cs="Times New Roman"/>
                <w:sz w:val="24"/>
                <w:szCs w:val="24"/>
              </w:rPr>
              <w:t>n=55)</w:t>
            </w:r>
          </w:p>
        </w:tc>
      </w:tr>
      <w:tr w:rsidR="007F2E11" w:rsidRPr="0006743A" w14:paraId="5813D15D" w14:textId="77777777" w:rsidTr="009C10C1">
        <w:trPr>
          <w:trHeight w:val="473"/>
        </w:trPr>
        <w:tc>
          <w:tcPr>
            <w:tcW w:w="2137" w:type="dxa"/>
          </w:tcPr>
          <w:p w14:paraId="73E73B4E" w14:textId="47117E75" w:rsidR="007F2E11" w:rsidRPr="0006743A" w:rsidRDefault="00CF6A52" w:rsidP="00BF7A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 xml:space="preserve">50 µg/ml </w:t>
            </w:r>
            <w:proofErr w:type="spellStart"/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AuNPs</w:t>
            </w:r>
            <w:proofErr w:type="spellEnd"/>
          </w:p>
        </w:tc>
        <w:tc>
          <w:tcPr>
            <w:tcW w:w="4384" w:type="dxa"/>
          </w:tcPr>
          <w:p w14:paraId="08DB1726" w14:textId="77777777" w:rsidR="007F2E11" w:rsidRPr="0006743A" w:rsidRDefault="00CF6A52" w:rsidP="00BF7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3A">
              <w:rPr>
                <w:rFonts w:ascii="Times New Roman" w:hAnsi="Times New Roman" w:cs="Times New Roman"/>
                <w:sz w:val="24"/>
                <w:szCs w:val="24"/>
              </w:rPr>
              <w:t>54,24 (</w:t>
            </w:r>
            <w:r w:rsidR="007F2E11" w:rsidRPr="0006743A">
              <w:rPr>
                <w:rFonts w:ascii="Times New Roman" w:hAnsi="Times New Roman" w:cs="Times New Roman"/>
                <w:sz w:val="24"/>
                <w:szCs w:val="24"/>
              </w:rPr>
              <w:t>n=46)</w:t>
            </w:r>
          </w:p>
        </w:tc>
      </w:tr>
    </w:tbl>
    <w:p w14:paraId="0B53BE58" w14:textId="77777777" w:rsidR="007F2E11" w:rsidRPr="0006743A" w:rsidRDefault="00240BB6" w:rsidP="00240BB6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Means of </w:t>
      </w:r>
      <w:proofErr w:type="spellStart"/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>plasmodesmata</w:t>
      </w:r>
      <w:proofErr w:type="spellEnd"/>
      <w:r w:rsidRPr="000674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iameter were compared using the Student t-test; n – number of evaluated PDs.</w:t>
      </w:r>
    </w:p>
    <w:p w14:paraId="26B9FC7A" w14:textId="77777777" w:rsidR="00297513" w:rsidRDefault="00297513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17AB3D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11119C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DD6E54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DE727E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DB2DC8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781B9C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C81439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BCC5C5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FBE219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1D9028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30156A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B256E6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BCBC21" w14:textId="77777777" w:rsidR="009D2344" w:rsidRDefault="009D2344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9D2344" w:rsidSect="007F139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189FA28" w14:textId="71701CFA" w:rsidR="00000B0F" w:rsidRPr="006D5596" w:rsidRDefault="009D2344" w:rsidP="00000B0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S4. </w:t>
      </w:r>
      <w:r w:rsidR="00000B0F" w:rsidRPr="00000B0F">
        <w:rPr>
          <w:rFonts w:ascii="Times New Roman" w:hAnsi="Times New Roman" w:cs="Times New Roman"/>
          <w:sz w:val="24"/>
          <w:szCs w:val="24"/>
          <w:lang w:val="en-GB"/>
        </w:rPr>
        <w:t xml:space="preserve">Frequencies of PD between </w:t>
      </w:r>
      <w:proofErr w:type="spellStart"/>
      <w:r w:rsidR="00000B0F" w:rsidRPr="00000B0F">
        <w:rPr>
          <w:rFonts w:ascii="Times New Roman" w:hAnsi="Times New Roman" w:cs="Times New Roman"/>
          <w:sz w:val="24"/>
          <w:szCs w:val="24"/>
          <w:lang w:val="en-GB"/>
        </w:rPr>
        <w:t>rhizodermal</w:t>
      </w:r>
      <w:proofErr w:type="spellEnd"/>
      <w:r w:rsidR="00000B0F" w:rsidRPr="00000B0F">
        <w:rPr>
          <w:rFonts w:ascii="Times New Roman" w:hAnsi="Times New Roman" w:cs="Times New Roman"/>
          <w:sz w:val="24"/>
          <w:szCs w:val="24"/>
          <w:lang w:val="en-GB"/>
        </w:rPr>
        <w:t xml:space="preserve"> cells in the </w:t>
      </w:r>
      <w:r w:rsidR="00000B0F" w:rsidRPr="00000B0F">
        <w:rPr>
          <w:rFonts w:ascii="Times New Roman" w:hAnsi="Times New Roman" w:cs="Times New Roman"/>
          <w:sz w:val="24"/>
          <w:szCs w:val="24"/>
          <w:lang w:val="en-GB"/>
        </w:rPr>
        <w:t xml:space="preserve">control and 50 µg/ml </w:t>
      </w:r>
      <w:proofErr w:type="spellStart"/>
      <w:r w:rsidR="00000B0F" w:rsidRPr="00000B0F">
        <w:rPr>
          <w:rFonts w:ascii="Times New Roman" w:hAnsi="Times New Roman" w:cs="Times New Roman"/>
          <w:sz w:val="24"/>
          <w:szCs w:val="24"/>
          <w:lang w:val="en-GB"/>
        </w:rPr>
        <w:t>AuNPs</w:t>
      </w:r>
      <w:proofErr w:type="spellEnd"/>
      <w:r w:rsidR="00000B0F" w:rsidRPr="00000B0F">
        <w:rPr>
          <w:rFonts w:ascii="Times New Roman" w:hAnsi="Times New Roman" w:cs="Times New Roman"/>
          <w:sz w:val="24"/>
          <w:szCs w:val="24"/>
          <w:lang w:val="en-GB"/>
        </w:rPr>
        <w:t>-treated roots.</w:t>
      </w:r>
      <w:r w:rsidR="00000B0F" w:rsidRPr="000674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00B0F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FE1916">
        <w:rPr>
          <w:rFonts w:ascii="Times New Roman" w:hAnsi="Times New Roman" w:cs="Times New Roman"/>
          <w:sz w:val="24"/>
          <w:szCs w:val="24"/>
          <w:lang w:val="en-GB"/>
        </w:rPr>
        <w:t xml:space="preserve">ed – </w:t>
      </w:r>
      <w:r w:rsidR="00000B0F" w:rsidRPr="00000B0F">
        <w:rPr>
          <w:rFonts w:ascii="Times New Roman" w:hAnsi="Times New Roman" w:cs="Times New Roman"/>
          <w:sz w:val="24"/>
          <w:szCs w:val="24"/>
          <w:lang w:val="en-GB"/>
        </w:rPr>
        <w:t>number of PD</w:t>
      </w:r>
      <w:r w:rsidR="006D5596">
        <w:rPr>
          <w:rFonts w:ascii="Times New Roman" w:hAnsi="Times New Roman" w:cs="Times New Roman"/>
          <w:sz w:val="24"/>
          <w:szCs w:val="24"/>
          <w:lang w:val="en-GB"/>
        </w:rPr>
        <w:t xml:space="preserve"> per walls between marked cells; </w:t>
      </w:r>
      <w:r w:rsidR="00FE1916">
        <w:rPr>
          <w:rFonts w:ascii="Times New Roman" w:hAnsi="Times New Roman" w:cs="Times New Roman"/>
          <w:sz w:val="24"/>
          <w:szCs w:val="24"/>
          <w:lang w:val="en-GB"/>
        </w:rPr>
        <w:t>green –</w:t>
      </w:r>
      <w:bookmarkStart w:id="0" w:name="_GoBack"/>
      <w:bookmarkEnd w:id="0"/>
      <w:r w:rsidR="00000B0F" w:rsidRPr="006D5596">
        <w:rPr>
          <w:rFonts w:ascii="Times New Roman" w:hAnsi="Times New Roman" w:cs="Times New Roman"/>
          <w:sz w:val="24"/>
          <w:szCs w:val="24"/>
          <w:lang w:val="en-GB"/>
        </w:rPr>
        <w:t xml:space="preserve"> PD frequencies</w:t>
      </w:r>
      <w:r w:rsidR="0049125A">
        <w:rPr>
          <w:rFonts w:ascii="Times New Roman" w:hAnsi="Times New Roman" w:cs="Times New Roman"/>
          <w:sz w:val="24"/>
          <w:szCs w:val="24"/>
          <w:lang w:val="en-GB"/>
        </w:rPr>
        <w:t>; HC – hair cell; NHC – non-hair cell</w:t>
      </w:r>
      <w:r w:rsidR="006D559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54EA4E7" w14:textId="2AC70D20" w:rsidR="00000B0F" w:rsidRPr="0006743A" w:rsidRDefault="00FE1916" w:rsidP="00000B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1916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18A00953" wp14:editId="189F2AA3">
            <wp:extent cx="5760720" cy="2645548"/>
            <wp:effectExtent l="0" t="0" r="0" b="2540"/>
            <wp:docPr id="20" name="Obraz 20" descr="C:\Users\ania\Desktop\Scientific Reports after review\Scientific Reports\second review\schemat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ia\Desktop\Scientific Reports after review\Scientific Reports\second review\schemat (2)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45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8F9A1" w14:textId="77777777" w:rsidR="007F2E11" w:rsidRPr="0006743A" w:rsidRDefault="007F2E11" w:rsidP="00703803">
      <w:pPr>
        <w:pStyle w:val="Akapitzlist"/>
        <w:spacing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7F2E11" w:rsidRPr="0006743A" w:rsidSect="007F13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51"/>
    <w:rsid w:val="00000B0F"/>
    <w:rsid w:val="000036AA"/>
    <w:rsid w:val="000065B3"/>
    <w:rsid w:val="0006743A"/>
    <w:rsid w:val="000C666A"/>
    <w:rsid w:val="00144328"/>
    <w:rsid w:val="00146B69"/>
    <w:rsid w:val="001B0A34"/>
    <w:rsid w:val="001F2C76"/>
    <w:rsid w:val="00240651"/>
    <w:rsid w:val="00240BB6"/>
    <w:rsid w:val="00297513"/>
    <w:rsid w:val="003117AE"/>
    <w:rsid w:val="00315718"/>
    <w:rsid w:val="00384D97"/>
    <w:rsid w:val="0038787E"/>
    <w:rsid w:val="003960A3"/>
    <w:rsid w:val="003C3C40"/>
    <w:rsid w:val="003D02B6"/>
    <w:rsid w:val="0047514B"/>
    <w:rsid w:val="0049125A"/>
    <w:rsid w:val="004D496F"/>
    <w:rsid w:val="00547E46"/>
    <w:rsid w:val="005500D6"/>
    <w:rsid w:val="005579BF"/>
    <w:rsid w:val="005C6CB6"/>
    <w:rsid w:val="0066165D"/>
    <w:rsid w:val="0069463F"/>
    <w:rsid w:val="006D5596"/>
    <w:rsid w:val="00703803"/>
    <w:rsid w:val="007310C4"/>
    <w:rsid w:val="00770519"/>
    <w:rsid w:val="007F1391"/>
    <w:rsid w:val="007F2E11"/>
    <w:rsid w:val="00817311"/>
    <w:rsid w:val="008502B4"/>
    <w:rsid w:val="008A73A3"/>
    <w:rsid w:val="00950D24"/>
    <w:rsid w:val="009C10C1"/>
    <w:rsid w:val="009D2344"/>
    <w:rsid w:val="00A01A0E"/>
    <w:rsid w:val="00B459D1"/>
    <w:rsid w:val="00B93106"/>
    <w:rsid w:val="00BD5E3F"/>
    <w:rsid w:val="00CB64BC"/>
    <w:rsid w:val="00CF6A52"/>
    <w:rsid w:val="00D1521D"/>
    <w:rsid w:val="00DB0091"/>
    <w:rsid w:val="00DC40C2"/>
    <w:rsid w:val="00E13411"/>
    <w:rsid w:val="00EA2B7D"/>
    <w:rsid w:val="00FA29B8"/>
    <w:rsid w:val="00FC7889"/>
    <w:rsid w:val="00FE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06534"/>
  <w15:docId w15:val="{B581E777-329E-4B0C-A42A-08C22EA8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0380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03803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03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03803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DB0091"/>
    <w:rPr>
      <w:color w:val="0000FF" w:themeColor="hyperlink"/>
      <w:u w:val="single"/>
    </w:rPr>
  </w:style>
  <w:style w:type="table" w:styleId="Tabela-Siatka">
    <w:name w:val="Table Grid"/>
    <w:basedOn w:val="Standardowy"/>
    <w:uiPriority w:val="39"/>
    <w:rsid w:val="00387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CF6A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94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ewa.kurczynska@us.edu.pl" TargetMode="External"/><Relationship Id="rId15" Type="http://schemas.openxmlformats.org/officeDocument/2006/relationships/image" Target="media/image10.jpeg"/><Relationship Id="rId10" Type="http://schemas.openxmlformats.org/officeDocument/2006/relationships/image" Target="media/image5.emf"/><Relationship Id="rId4" Type="http://schemas.openxmlformats.org/officeDocument/2006/relationships/hyperlink" Target="mailto:anna.milewska@us.edu.pl" TargetMode="Externa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51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MH</dc:creator>
  <cp:lastModifiedBy>ania</cp:lastModifiedBy>
  <cp:revision>2</cp:revision>
  <dcterms:created xsi:type="dcterms:W3CDTF">2019-01-04T10:15:00Z</dcterms:created>
  <dcterms:modified xsi:type="dcterms:W3CDTF">2019-01-04T12:51:00Z</dcterms:modified>
</cp:coreProperties>
</file>